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Material 1. </w:t>
      </w:r>
      <w:r>
        <w:rPr>
          <w:lang w:val="en-GB"/>
        </w:rPr>
        <w:t>Characteristics of currently used antibodi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27380</wp:posOffset>
                </wp:positionV>
                <wp:extent cx="4911725" cy="340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1725" cy="340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33"/>
                              <w:gridCol w:w="2656"/>
                              <w:gridCol w:w="1123"/>
                              <w:gridCol w:w="1623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lecular weight (kDa)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ovided b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c-ki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25/145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Dak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PY703 c-ki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25/145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Bio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PY823 c-ki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25/145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Bio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AK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P-AK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Raf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P-Raf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Erk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42/4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P-Erk (T202, Y204)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42/4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β-actin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2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Rabbit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Immunote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λ Mouse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1/10000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/>
                                    <w:t>Immunotec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75pt;height:268pt;mso-wrap-distance-left:0pt;mso-wrap-distance-right:7.05pt;mso-wrap-distance-top:0pt;mso-wrap-distance-bottom:0pt;margin-top:49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33"/>
                        <w:gridCol w:w="2656"/>
                        <w:gridCol w:w="1123"/>
                        <w:gridCol w:w="1623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Molecular weight (kDa)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ovided by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c-kit</w:t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25/145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Dako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PY703 c-kit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25/145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Biosource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PY823 c-kit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25/145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Biosource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AKT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P-AKT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5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Cell signalling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Raf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5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P-Raf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5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Cell signalling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Erk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42/44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Cell signaling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P-Erk (T202, Y204)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42/44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Cell signalling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β-actin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2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Rabbit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n/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0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Immunotech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λ Mouse</w:t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n/a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1/100000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/>
                              <w:t>Immunotec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n/a, no answer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4:36:00Z</dcterms:created>
  <dc:creator>BRAHMI</dc:creator>
  <dc:description/>
  <cp:keywords/>
  <dc:language>en-US</dc:language>
  <cp:lastModifiedBy>BRAHMI</cp:lastModifiedBy>
  <dcterms:modified xsi:type="dcterms:W3CDTF">2015-04-21T11:52:00Z</dcterms:modified>
  <cp:revision>3</cp:revision>
  <dc:subject/>
  <dc:title>Antibody</dc:title>
</cp:coreProperties>
</file>